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EB7" w:rsidRPr="00D95894" w:rsidRDefault="009E1EB7" w:rsidP="009E1EB7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</w:rPr>
      </w:pPr>
      <w:r w:rsidRPr="00D95894">
        <w:rPr>
          <w:rFonts w:ascii="Times New Roman" w:hAnsi="Times New Roman" w:cs="Times New Roman"/>
          <w:b/>
          <w:bCs/>
        </w:rPr>
        <w:t>Supplementary Tables</w:t>
      </w:r>
    </w:p>
    <w:p w:rsidR="009E1EB7" w:rsidRPr="003E4667" w:rsidRDefault="009E1EB7" w:rsidP="009E1EB7">
      <w:pPr>
        <w:pStyle w:val="BodyText"/>
        <w:spacing w:line="480" w:lineRule="auto"/>
        <w:ind w:left="0"/>
        <w:rPr>
          <w:rFonts w:ascii="Times New Roman" w:hAnsi="Times New Roman" w:cs="Times New Roman"/>
          <w:b/>
        </w:rPr>
      </w:pPr>
      <w:r w:rsidRPr="00D95894">
        <w:rPr>
          <w:rFonts w:ascii="Times New Roman" w:hAnsi="Times New Roman" w:cs="Times New Roman"/>
          <w:b/>
          <w:bCs/>
        </w:rPr>
        <w:t xml:space="preserve">Table S.1: </w:t>
      </w:r>
      <w:r w:rsidRPr="00D95894">
        <w:rPr>
          <w:rFonts w:ascii="Times New Roman" w:hAnsi="Times New Roman" w:cs="Times New Roman"/>
          <w:b/>
        </w:rPr>
        <w:t>Means and Standard Deviations for study measures by randomization group and assessment day</w:t>
      </w:r>
      <w:r>
        <w:fldChar w:fldCharType="begin"/>
      </w:r>
      <w:r>
        <w:instrText xml:space="preserve"> LINK Excel.Sheet.12 "Book1" "Sheet3!R1C1:R13C13" \a \f 4 \h  \* MERGEFORMAT </w:instrText>
      </w:r>
      <w:r>
        <w:fldChar w:fldCharType="separate"/>
      </w:r>
    </w:p>
    <w:tbl>
      <w:tblPr>
        <w:tblW w:w="14259" w:type="dxa"/>
        <w:tblLook w:val="04A0" w:firstRow="1" w:lastRow="0" w:firstColumn="1" w:lastColumn="0" w:noHBand="0" w:noVBand="1"/>
      </w:tblPr>
      <w:tblGrid>
        <w:gridCol w:w="1474"/>
        <w:gridCol w:w="1077"/>
        <w:gridCol w:w="1060"/>
        <w:gridCol w:w="1060"/>
        <w:gridCol w:w="1061"/>
        <w:gridCol w:w="1077"/>
        <w:gridCol w:w="1061"/>
        <w:gridCol w:w="1061"/>
        <w:gridCol w:w="1062"/>
        <w:gridCol w:w="1077"/>
        <w:gridCol w:w="1061"/>
        <w:gridCol w:w="1061"/>
        <w:gridCol w:w="1061"/>
        <w:gridCol w:w="6"/>
      </w:tblGrid>
      <w:tr w:rsidR="009E1EB7" w:rsidRPr="003868D9" w:rsidTr="006A066F">
        <w:trPr>
          <w:trHeight w:val="291"/>
        </w:trPr>
        <w:tc>
          <w:tcPr>
            <w:tcW w:w="14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2785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 (SD)</w:t>
            </w:r>
          </w:p>
        </w:tc>
      </w:tr>
      <w:tr w:rsidR="009E1EB7" w:rsidRPr="003868D9" w:rsidTr="006A066F">
        <w:trPr>
          <w:trHeight w:val="291"/>
        </w:trPr>
        <w:tc>
          <w:tcPr>
            <w:tcW w:w="14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P</w:t>
            </w:r>
          </w:p>
        </w:tc>
        <w:tc>
          <w:tcPr>
            <w:tcW w:w="42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</w:t>
            </w:r>
          </w:p>
        </w:tc>
        <w:tc>
          <w:tcPr>
            <w:tcW w:w="426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</w:p>
        </w:tc>
      </w:tr>
      <w:tr w:rsidR="009E1EB7" w:rsidRPr="003868D9" w:rsidTr="006A066F">
        <w:trPr>
          <w:gridAfter w:val="1"/>
          <w:wAfter w:w="6" w:type="dxa"/>
          <w:trHeight w:val="301"/>
        </w:trPr>
        <w:tc>
          <w:tcPr>
            <w:tcW w:w="14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</w:tr>
      <w:tr w:rsidR="009E1EB7" w:rsidRPr="003868D9" w:rsidTr="006A066F">
        <w:trPr>
          <w:gridAfter w:val="1"/>
          <w:wAfter w:w="6" w:type="dxa"/>
          <w:trHeight w:val="1175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 sum sco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 (4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 (3.8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 (3.6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 (3.4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 (5.4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 (5.7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 (5.4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6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 (4.3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(5.6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 (5.5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 (4.69)</w:t>
            </w:r>
          </w:p>
        </w:tc>
      </w:tr>
      <w:tr w:rsidR="009E1EB7" w:rsidRPr="003868D9" w:rsidTr="006A066F">
        <w:trPr>
          <w:gridAfter w:val="1"/>
          <w:wAfter w:w="6" w:type="dxa"/>
          <w:trHeight w:val="884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Qo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0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1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0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1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1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784D25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1)</w:t>
            </w:r>
          </w:p>
        </w:tc>
      </w:tr>
      <w:tr w:rsidR="009E1EB7" w:rsidRPr="003868D9" w:rsidTr="006A066F">
        <w:trPr>
          <w:gridAfter w:val="1"/>
          <w:wAfter w:w="6" w:type="dxa"/>
          <w:trHeight w:val="884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in total sco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 (9.7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 (20.2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 (10.0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 (10.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8 (21.3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 (36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5 (22.5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 (33.4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3 (20.5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3 (19.2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3 (34.0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7 (17.94)</w:t>
            </w:r>
          </w:p>
        </w:tc>
      </w:tr>
      <w:tr w:rsidR="009E1EB7" w:rsidRPr="003868D9" w:rsidTr="006A066F">
        <w:trPr>
          <w:gridAfter w:val="1"/>
          <w:wAfter w:w="6" w:type="dxa"/>
          <w:trHeight w:val="884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sum sco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 (3.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 (3.5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 (3.1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 (2.9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(4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 (4.1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7 (3.3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 (3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 (4.6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 (4.8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 (5.0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 (4.84)</w:t>
            </w:r>
          </w:p>
        </w:tc>
      </w:tr>
      <w:tr w:rsidR="009E1EB7" w:rsidRPr="003868D9" w:rsidTr="006A066F">
        <w:trPr>
          <w:gridAfter w:val="1"/>
          <w:wAfter w:w="6" w:type="dxa"/>
          <w:trHeight w:val="1175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S Physical Healt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6 (6.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 (7.7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6 (7.7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4 (8.9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6 (7.4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 (8.0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1 (6.2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3 (7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2 (6.7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1 (8.8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3 (8.3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7 (7.83)</w:t>
            </w:r>
          </w:p>
        </w:tc>
      </w:tr>
      <w:tr w:rsidR="009E1EB7" w:rsidRPr="003868D9" w:rsidTr="006A066F">
        <w:trPr>
          <w:gridAfter w:val="1"/>
          <w:wAfter w:w="6" w:type="dxa"/>
          <w:trHeight w:val="884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MIS Mental Healt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6 (5.5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4 (7.7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6 (6.0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 (5.3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3 (7.1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8 (8.9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2 (6.7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4 (8.6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1 (6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 (7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3 (8.8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6.6)</w:t>
            </w:r>
          </w:p>
        </w:tc>
      </w:tr>
      <w:tr w:rsidR="009E1EB7" w:rsidRPr="003868D9" w:rsidTr="006A066F">
        <w:trPr>
          <w:gridAfter w:val="1"/>
          <w:wAfter w:w="6" w:type="dxa"/>
          <w:trHeight w:val="59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-36 PC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1 (11.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7 (10.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7 (9.8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3 (11.0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 (13.1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1 (10.5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9 (14.3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 (11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2 (12.8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7 (11.0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9 (12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9 (11.56)</w:t>
            </w:r>
          </w:p>
        </w:tc>
      </w:tr>
      <w:tr w:rsidR="009E1EB7" w:rsidRPr="003868D9" w:rsidTr="006A066F">
        <w:trPr>
          <w:gridAfter w:val="1"/>
          <w:wAfter w:w="6" w:type="dxa"/>
          <w:trHeight w:val="59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-36 MC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7 (14.0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8 (13.8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8 (13.9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4 (12.2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 (13.3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6 (16.2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6 (14.6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1 (14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9 (8.4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1 (14.2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(13.4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1EB7" w:rsidRPr="003868D9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8 (15.37)</w:t>
            </w:r>
          </w:p>
        </w:tc>
      </w:tr>
    </w:tbl>
    <w:p w:rsidR="009E1EB7" w:rsidRDefault="009E1EB7" w:rsidP="009E1EB7">
      <w:pPr>
        <w:pStyle w:val="NoSpacing"/>
      </w:pPr>
      <w:r>
        <w:rPr>
          <w:b/>
          <w:bCs/>
        </w:rPr>
        <w:fldChar w:fldCharType="end"/>
      </w:r>
      <w:r w:rsidRPr="004927A9">
        <w:rPr>
          <w:bCs/>
        </w:rPr>
        <w:t>OLP:</w:t>
      </w:r>
      <w:r w:rsidRPr="004927A9">
        <w:rPr>
          <w:b/>
          <w:bCs/>
        </w:rPr>
        <w:t xml:space="preserve"> </w:t>
      </w:r>
      <w:r w:rsidRPr="004927A9">
        <w:rPr>
          <w:bCs/>
        </w:rPr>
        <w:t xml:space="preserve">Open Label Placebo </w:t>
      </w:r>
      <w:r w:rsidRPr="004927A9">
        <w:t>(i.e., prescription to take 2 placebo pills, twice a day) along with conveying a positive expectancy for placebo effects; EXP: positive expectancy for placebo effects group that kept a breathing log and were asked to breathe for one minute in the morning and evening; UCO: Usual Care Only (i.e., standard care and educational materials)</w:t>
      </w:r>
    </w:p>
    <w:p w:rsidR="009E1EB7" w:rsidRDefault="009E1EB7" w:rsidP="009E1EB7">
      <w:pPr>
        <w:pStyle w:val="NoSpacing"/>
      </w:pPr>
      <w:r>
        <w:t>SD: Standard Deviation</w:t>
      </w:r>
    </w:p>
    <w:p w:rsidR="009E1EB7" w:rsidRPr="003E4667" w:rsidRDefault="009E1EB7" w:rsidP="009E1EB7">
      <w:pPr>
        <w:pStyle w:val="BodyText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</w:p>
    <w:p w:rsidR="009E1EB7" w:rsidRPr="003E4667" w:rsidRDefault="009E1EB7" w:rsidP="009E1EB7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</w:rPr>
      </w:pPr>
      <w:r w:rsidRPr="00D95894">
        <w:rPr>
          <w:rFonts w:ascii="Times New Roman" w:hAnsi="Times New Roman" w:cs="Times New Roman"/>
          <w:b/>
          <w:bCs/>
        </w:rPr>
        <w:t xml:space="preserve">Table S.2: </w:t>
      </w:r>
      <w:r>
        <w:rPr>
          <w:rFonts w:ascii="Times New Roman" w:hAnsi="Times New Roman" w:cs="Times New Roman"/>
          <w:b/>
          <w:bCs/>
        </w:rPr>
        <w:t xml:space="preserve">Crude LMM comparing </w:t>
      </w:r>
      <w:r w:rsidRPr="00D95894">
        <w:rPr>
          <w:rFonts w:ascii="Times New Roman" w:hAnsi="Times New Roman" w:cs="Times New Roman"/>
          <w:b/>
          <w:bCs/>
        </w:rPr>
        <w:t>change in</w:t>
      </w:r>
      <w:r>
        <w:rPr>
          <w:rFonts w:ascii="Times New Roman" w:hAnsi="Times New Roman" w:cs="Times New Roman"/>
          <w:b/>
          <w:bCs/>
        </w:rPr>
        <w:t xml:space="preserve"> fatigue scores from baseline among</w:t>
      </w:r>
      <w:r w:rsidRPr="00D95894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randomization groups</w:t>
      </w:r>
      <w:r w:rsidRPr="00FE334B">
        <w:fldChar w:fldCharType="begin"/>
      </w:r>
      <w:r w:rsidRPr="00FE334B">
        <w:instrText xml:space="preserve"> LINK Excel.Sheet.12 "https://uab365-my.sharepoint.com/personal/baidw002_uab_edu/Documents/Desktop/Mixed%20Models%20CI.xlsx" "Sheet2!R1C1:R73C7" \a \f 4 \h  \* MERGEFORMAT </w:instrText>
      </w:r>
      <w:r w:rsidRPr="00FE334B">
        <w:fldChar w:fldCharType="separate"/>
      </w:r>
    </w:p>
    <w:tbl>
      <w:tblPr>
        <w:tblW w:w="13670" w:type="dxa"/>
        <w:tblLook w:val="04A0" w:firstRow="1" w:lastRow="0" w:firstColumn="1" w:lastColumn="0" w:noHBand="0" w:noVBand="1"/>
      </w:tblPr>
      <w:tblGrid>
        <w:gridCol w:w="2265"/>
        <w:gridCol w:w="2090"/>
        <w:gridCol w:w="1390"/>
        <w:gridCol w:w="1367"/>
        <w:gridCol w:w="2063"/>
        <w:gridCol w:w="2070"/>
        <w:gridCol w:w="2425"/>
      </w:tblGrid>
      <w:tr w:rsidR="009E1EB7" w:rsidRPr="00FE334B" w:rsidTr="006A066F">
        <w:trPr>
          <w:trHeight w:val="31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day versus baseline (Change in score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% CI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 CI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S sum score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154, 1.6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46, 1.12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67, 0.84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23, 2.2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196, 1.68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905, 1.38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40, 2.0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145, 1.56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71, 1.28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228, 2.5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20, 2.05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40, 1.77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77, 1.67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834, 1.12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35, 0.82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467, 1.29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963, 0.78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85, 0.50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18, 2.87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96, 2.35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08, 2.06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48, 1.45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097, 0.90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93, 0.60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85, 1.09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178, 0.58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899, 0.30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QoL</w:t>
            </w:r>
            <w:proofErr w:type="spellEnd"/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9, 0.0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9, 0.02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4, 0.01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1, 0.0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0, 0.02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5, 0.02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9, 0.0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9, 0.02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4, 0.018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6, 0.0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6, 0.01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1, 0.01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9, 0.0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9, 0.019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3, 0.01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51, 0.02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1, 0.01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6, 0.00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5, 0.0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5, 0.021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9, 0.01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7, 0.0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7, 0.02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1, 0.01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8, 0.0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8, 0.01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3, 0.01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in total score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489, 8.29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165, 4.97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1.332, 3.14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6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8.830, 6.90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5.379, 3.45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476, 1.55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1.952, 2.27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8.704, -0.97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912, -2.768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892, 17.9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563, 14.60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28, 12.76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4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8.883, 7.6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5.332, 4.051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373, 2.09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1.851, 12.7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548, 9.47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726, 7.65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138, 22.36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2, 18.94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68, 17.06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112, 13.75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9.509, 10.15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7.522, 8.16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081, 22.6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41, 19.36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73, 17.53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sum score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51, 2.34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96, 1.88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45, 1.63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86, 3.0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3, 2.56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8, 2.30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09, 2.5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65, 2.06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19, 1.81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070, 1.3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14, 0.87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63, 0.62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22, 3.0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35, 2.52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3, 2.25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241, 2.1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89, 1.679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40, 1.42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763, 0.7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295, 0.26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036, 0.00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926, 1.75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432, 1.26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159, 0.99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100, 1.29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45, 0.83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94, 0.58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S Physical Health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239, 2.08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525, 1.37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131, 0.98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438, 2.09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96, 1.35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287, 0.94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400, 2.80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02, 2.10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17, 1.721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75, 2.6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959, 1.94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65, 1.55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997, 2.7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232, 1.94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810, 1.52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915, 2.37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206, 1.66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815, 1.27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174, 3.3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438, 2.57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32, 2.171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68, 3.4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92, 2.64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164, 2.21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132, 2.1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419, 1.47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025, 1.08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IS Mental Health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019, 2.01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210, 1.20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764, 0.76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691, 1.57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851, 0.73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387, 0.27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201, 1.69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410, 0.90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974, 0.46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6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489, -0.4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679, -1.25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232, -1.70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848, 0.6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982, -0.25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505, -0.73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130, 0.86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327, 0.06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883, -0.38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571, 0.6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738, -0.191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278, -0.651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338, 2.2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459, 1.33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975, 0.85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895, 2.1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086, 1.32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40, 0.87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 36 PCS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7.390, 1.3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220, 0.16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575, -0.48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995, 4.0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780, 2.85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110, 2.18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497, 2.0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354, 0.88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724, 0.25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57, 7.0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85, 5.91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1, 5.26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232, 8.1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, 6.85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1, 6.16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80, 7.08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18, 5.92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, 5.28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50, 10.2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55, 9.02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19, 8.36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36, 8.6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5, 7.36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35, 6.66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32, 9.3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00, 8.177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45, 7.532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 36 MCS</w:t>
            </w: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540, 13.5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83, 11.386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6, 10.19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7.630, 9.06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391, 6.824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157, 5.590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783, 12.9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75, 10.829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8, 9.666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2.634, 3.4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0.474, 1.30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9.284, 0.117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0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5.294, 1.87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2.992, -0.42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1.722, -1.695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1.695, 4.2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9.551, 2.14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369, 0.963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 </w:t>
            </w:r>
            <w:proofErr w:type="spellStart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8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8.356, -1.8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137, -4.031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4.914, -5.254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2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135, 1.28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799, -1.050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2.511, -2.339)</w:t>
            </w:r>
          </w:p>
        </w:tc>
      </w:tr>
      <w:tr w:rsidR="009E1EB7" w:rsidRPr="00FE334B" w:rsidTr="006A066F">
        <w:trPr>
          <w:trHeight w:val="310"/>
        </w:trPr>
        <w:tc>
          <w:tcPr>
            <w:tcW w:w="2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8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817, -0.7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4.662, -2.898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EB7" w:rsidRPr="00FE334B" w:rsidRDefault="009E1EB7" w:rsidP="006A066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3.473, -4.087)</w:t>
            </w:r>
          </w:p>
        </w:tc>
      </w:tr>
    </w:tbl>
    <w:p w:rsidR="009E1EB7" w:rsidRDefault="009E1EB7" w:rsidP="009E1EB7">
      <w:pPr>
        <w:pStyle w:val="NoSpacing"/>
      </w:pPr>
      <w:r w:rsidRPr="00FE334B">
        <w:fldChar w:fldCharType="end"/>
      </w:r>
      <w:r w:rsidRPr="004927A9">
        <w:rPr>
          <w:bCs/>
        </w:rPr>
        <w:t>OLP:</w:t>
      </w:r>
      <w:r w:rsidRPr="004927A9">
        <w:rPr>
          <w:b/>
          <w:bCs/>
        </w:rPr>
        <w:t xml:space="preserve"> </w:t>
      </w:r>
      <w:r w:rsidRPr="004927A9">
        <w:rPr>
          <w:bCs/>
        </w:rPr>
        <w:t xml:space="preserve">Open Label Placebo </w:t>
      </w:r>
      <w:r w:rsidRPr="004927A9">
        <w:t>(i.e., prescription to take 2 placebo pills, twice a day) along with conveying a positive expectancy for placebo effects; EXP: positive expectancy for placebo effects group that kept a breathing log and were asked to breathe for one minute in the morning and evening; UCO: Usual Care Only (i.e., standard care and educational materials)</w:t>
      </w:r>
    </w:p>
    <w:p w:rsidR="009E1EB7" w:rsidRPr="004927A9" w:rsidRDefault="009E1EB7" w:rsidP="009E1EB7">
      <w:pPr>
        <w:pStyle w:val="NoSpacing"/>
      </w:pPr>
      <w:r>
        <w:t>CI: Confidence Interval</w:t>
      </w:r>
    </w:p>
    <w:p w:rsidR="00CF2BC2" w:rsidRDefault="009E1EB7">
      <w:bookmarkStart w:id="0" w:name="_GoBack"/>
      <w:bookmarkEnd w:id="0"/>
    </w:p>
    <w:sectPr w:rsidR="00CF2BC2" w:rsidSect="009E1E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B7"/>
    <w:rsid w:val="000E2BF4"/>
    <w:rsid w:val="003A17DB"/>
    <w:rsid w:val="009E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1EB7"/>
    <w:pPr>
      <w:ind w:left="94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1EB7"/>
    <w:rPr>
      <w:rFonts w:ascii="Calibri" w:eastAsia="Calibri" w:hAnsi="Calibri" w:cs="Calibri"/>
      <w:sz w:val="24"/>
      <w:szCs w:val="24"/>
    </w:rPr>
  </w:style>
  <w:style w:type="paragraph" w:styleId="NoSpacing">
    <w:name w:val="No Spacing"/>
    <w:uiPriority w:val="1"/>
    <w:qFormat/>
    <w:rsid w:val="009E1E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1EB7"/>
    <w:pPr>
      <w:ind w:left="94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1EB7"/>
    <w:rPr>
      <w:rFonts w:ascii="Calibri" w:eastAsia="Calibri" w:hAnsi="Calibri" w:cs="Calibri"/>
      <w:sz w:val="24"/>
      <w:szCs w:val="24"/>
    </w:rPr>
  </w:style>
  <w:style w:type="paragraph" w:styleId="NoSpacing">
    <w:name w:val="No Spacing"/>
    <w:uiPriority w:val="1"/>
    <w:qFormat/>
    <w:rsid w:val="009E1E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 Ragasa</dc:creator>
  <cp:lastModifiedBy>Yumi Ragasa</cp:lastModifiedBy>
  <cp:revision>1</cp:revision>
  <dcterms:created xsi:type="dcterms:W3CDTF">2025-06-16T10:49:00Z</dcterms:created>
  <dcterms:modified xsi:type="dcterms:W3CDTF">2025-06-16T10:51:00Z</dcterms:modified>
</cp:coreProperties>
</file>